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. Distribution of the sample regarding size of the evaluated communities.</w:t>
      </w:r>
      <w:r>
        <w:rPr/>
        <w:t xml:space="preserve"> </w: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760470" cy="1946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0470" cy="1946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  <w:gridCol w:w="2394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Categories (Number of Houses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Frequency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1 (1-10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1 (23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2 (11-25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4 (19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3 (26-50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5 (25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4 (51-100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3 (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5 (&gt;100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5 (16.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.1pt;height:153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92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  <w:gridCol w:w="2394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Categories (Number of Houses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Frequency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1 (1-10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61 (23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2 (11-25)</w:t>
                            </w:r>
                          </w:p>
                        </w:tc>
                        <w:tc>
                          <w:tcPr>
                            <w:tcW w:w="2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34 (19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3 (26-50)</w:t>
                            </w:r>
                          </w:p>
                        </w:tc>
                        <w:tc>
                          <w:tcPr>
                            <w:tcW w:w="2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75 (25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4 (51-100)</w:t>
                            </w:r>
                          </w:p>
                        </w:tc>
                        <w:tc>
                          <w:tcPr>
                            <w:tcW w:w="23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03 (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5 (&gt;100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115 (16.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before="0" w:after="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before="0" w:after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before="0" w:after="0"/>
        <w:rPr>
          <w:sz w:val="18"/>
          <w:szCs w:val="18"/>
        </w:rPr>
      </w:pPr>
      <w:r>
        <w:rPr>
          <w:sz w:val="18"/>
          <w:szCs w:val="18"/>
        </w:rPr>
        <w:t>Categories 1 through 5 correspond to the number of houses per community (in parentheses).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3:37:00Z</dcterms:created>
  <dc:creator>jvillalba</dc:creator>
  <dc:description/>
  <cp:keywords/>
  <dc:language>en-US</dc:language>
  <cp:lastModifiedBy>jvillalba</cp:lastModifiedBy>
  <dcterms:modified xsi:type="dcterms:W3CDTF">2013-12-14T05:00:00Z</dcterms:modified>
  <cp:revision>2</cp:revision>
  <dc:subject/>
  <dc:title/>
</cp:coreProperties>
</file>